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366" w:rsidRPr="0090188E" w:rsidRDefault="00095366" w:rsidP="00095366">
      <w:pPr>
        <w:spacing w:after="120"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bookmarkStart w:id="0" w:name="_GoBack"/>
      <w:bookmarkEnd w:id="0"/>
    </w:p>
    <w:tbl>
      <w:tblPr>
        <w:tblW w:w="14317" w:type="dxa"/>
        <w:tblInd w:w="93" w:type="dxa"/>
        <w:tblLook w:val="04A0" w:firstRow="1" w:lastRow="0" w:firstColumn="1" w:lastColumn="0" w:noHBand="0" w:noVBand="1"/>
      </w:tblPr>
      <w:tblGrid>
        <w:gridCol w:w="1623"/>
        <w:gridCol w:w="615"/>
        <w:gridCol w:w="615"/>
        <w:gridCol w:w="500"/>
        <w:gridCol w:w="500"/>
        <w:gridCol w:w="615"/>
        <w:gridCol w:w="500"/>
        <w:gridCol w:w="500"/>
        <w:gridCol w:w="614"/>
        <w:gridCol w:w="500"/>
        <w:gridCol w:w="615"/>
        <w:gridCol w:w="500"/>
        <w:gridCol w:w="500"/>
        <w:gridCol w:w="500"/>
        <w:gridCol w:w="500"/>
        <w:gridCol w:w="500"/>
        <w:gridCol w:w="500"/>
        <w:gridCol w:w="614"/>
        <w:gridCol w:w="500"/>
        <w:gridCol w:w="500"/>
        <w:gridCol w:w="500"/>
        <w:gridCol w:w="506"/>
        <w:gridCol w:w="500"/>
        <w:gridCol w:w="500"/>
        <w:gridCol w:w="500"/>
      </w:tblGrid>
      <w:tr w:rsidR="00095366" w:rsidRPr="00BE218C" w:rsidTr="005521B5">
        <w:trPr>
          <w:trHeight w:val="989"/>
        </w:trPr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4"/>
                <w:lang w:val="en-US"/>
              </w:rPr>
              <w:t>Food Group [g/day/kg]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Lachnospiracea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Bifidobacteri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Bacteroid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Ruminococcacea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Veillonell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Enterobacteri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Coriobacteriaceae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Erysipelotrich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Streptococcacea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Peptostreptococc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Clostridi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Prevotell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Enterococc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Lactobacill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Porphyromonad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Rikenellaceae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Pasteurell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Sutterell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Acidaminococc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Actinomycetaceae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Clostridiales</w:t>
            </w:r>
          </w:p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proofErr w:type="spellStart"/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Incertae</w:t>
            </w:r>
            <w:proofErr w:type="spellEnd"/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 xml:space="preserve"> </w:t>
            </w:r>
            <w:proofErr w:type="spellStart"/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Sedis</w:t>
            </w:r>
            <w:proofErr w:type="spellEnd"/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 xml:space="preserve"> X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Eubacteri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Fusobacteriacea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95366" w:rsidRPr="00BE218C" w:rsidRDefault="00095366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</w:pPr>
            <w:r w:rsidRPr="00BE218C">
              <w:rPr>
                <w:rFonts w:ascii="Times New Roman" w:eastAsia="Times New Roman" w:hAnsi="Times New Roman" w:cs="Times New Roman"/>
                <w:b/>
                <w:i/>
                <w:sz w:val="10"/>
                <w:szCs w:val="12"/>
                <w:lang w:val="en-US"/>
              </w:rPr>
              <w:t>Carnobacteriaceae</w:t>
            </w:r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Porridge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86</w:t>
            </w:r>
            <w:proofErr w:type="gram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86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25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67</w:t>
            </w:r>
            <w:proofErr w:type="gram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77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2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5</w:t>
            </w:r>
            <w:proofErr w:type="gram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0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4</w:t>
            </w:r>
            <w:proofErr w:type="gram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11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67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88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36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11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2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0</w:t>
            </w:r>
            <w:proofErr w:type="gram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86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2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11</w:t>
            </w:r>
            <w:proofErr w:type="gramEnd"/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67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4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86</w:t>
            </w:r>
            <w:proofErr w:type="gram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7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BreakfastCereals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5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8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2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1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WheatBreadWholegrain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0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8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50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8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8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5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8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87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8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5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8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8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45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WheatBreadNoWholegrain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51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3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1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55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5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3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1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5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1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1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5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9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9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8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2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9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14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2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3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96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RyeBread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4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7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19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9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5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5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9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9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2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1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5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2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9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1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PastaRice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1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56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19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5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1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5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56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4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56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1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9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Potato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2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3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3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3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1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2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2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2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28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0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5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0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Fruit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6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0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5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92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6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Vegetable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8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07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1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5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91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3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3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3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7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79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2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1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9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3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Fish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03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97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2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14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2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2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28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89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9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Meat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85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73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5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2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14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9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14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1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1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4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5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2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3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9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3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1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8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52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3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8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1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59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Poultry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5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86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5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09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Egg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85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2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7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0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04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2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85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5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5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6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8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4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2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0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51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4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51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FatsAnimal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1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6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62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62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9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8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79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1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6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8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FatsVegetable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2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34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3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3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2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2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3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4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Cheese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72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2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4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15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1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23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2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3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46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Milk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97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9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7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56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64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5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0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0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4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9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7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47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7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58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Formula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7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51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3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0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1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65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5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76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5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5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8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37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BreastMilk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&lt;0.0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&lt;0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9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33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&lt;0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1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8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&lt;0.0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1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2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1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7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3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7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21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2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1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53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FruitNutSnack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02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8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61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0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80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8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0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8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6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8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61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8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80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SweetsCake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6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7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3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3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2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61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7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74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7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8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6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6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6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61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0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2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71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6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0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2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81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SugaryDrink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9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2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7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67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7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7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39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7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2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6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89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67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7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46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7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66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FastFood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6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70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7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0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1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0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1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1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2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6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12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PC1 (Family Food)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2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17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1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7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08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97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8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4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1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4C41E7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4C41E7">
              <w:rPr>
                <w:rFonts w:ascii="Times New Roman" w:hAnsi="Times New Roman" w:cs="Times New Roman"/>
                <w:b/>
                <w:sz w:val="12"/>
                <w:szCs w:val="12"/>
              </w:rPr>
              <w:t>0.01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4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35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11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3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6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66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1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22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3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11</w:t>
            </w:r>
            <w:proofErr w:type="gramEnd"/>
          </w:p>
        </w:tc>
      </w:tr>
      <w:tr w:rsidR="00095366" w:rsidRPr="00214C2C" w:rsidTr="005521B5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US"/>
              </w:rPr>
              <w:t>PC2 (Health-Conscious)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95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2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9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54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4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9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0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488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17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73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9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8</w:t>
            </w:r>
            <w:proofErr w:type="gram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1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839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31</w:t>
            </w:r>
            <w:proofErr w:type="gramEnd"/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b/>
                <w:sz w:val="12"/>
                <w:szCs w:val="12"/>
              </w:rPr>
              <w:t>0.013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8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195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366" w:rsidRPr="00214C2C" w:rsidRDefault="00095366" w:rsidP="00552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214C2C">
              <w:rPr>
                <w:rFonts w:ascii="Times New Roman" w:hAnsi="Times New Roman" w:cs="Times New Roman"/>
                <w:sz w:val="12"/>
                <w:szCs w:val="12"/>
              </w:rPr>
              <w:t>0.668</w:t>
            </w:r>
            <w:proofErr w:type="gramEnd"/>
          </w:p>
        </w:tc>
      </w:tr>
    </w:tbl>
    <w:p w:rsidR="004A6F19" w:rsidRPr="005E5C2A" w:rsidRDefault="004A6F19"/>
    <w:sectPr w:rsidR="004A6F19" w:rsidRPr="005E5C2A" w:rsidSect="0009536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366"/>
    <w:rsid w:val="00073B2C"/>
    <w:rsid w:val="00095366"/>
    <w:rsid w:val="004A6F19"/>
    <w:rsid w:val="005E5C2A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36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36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3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ederik Laursen</dc:creator>
  <cp:lastModifiedBy>Tine Rask Licht</cp:lastModifiedBy>
  <cp:revision>2</cp:revision>
  <dcterms:created xsi:type="dcterms:W3CDTF">2015-11-05T09:24:00Z</dcterms:created>
  <dcterms:modified xsi:type="dcterms:W3CDTF">2016-01-05T15:45:00Z</dcterms:modified>
</cp:coreProperties>
</file>